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08105F" w14:textId="484BC490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b/>
          <w:bCs/>
          <w:noProof/>
          <w:color w:val="000000"/>
          <w:u w:val="single"/>
          <w:lang w:val="en-AU" w:eastAsia="en-AU"/>
        </w:rPr>
      </w:pPr>
      <w:r w:rsidRPr="00456368">
        <w:rPr>
          <w:rFonts w:ascii="Times New Roman" w:hAnsi="Times New Roman" w:cs="Times New Roman"/>
          <w:b/>
          <w:bCs/>
          <w:noProof/>
          <w:color w:val="000000"/>
          <w:u w:val="single"/>
          <w:lang w:val="en-AU" w:eastAsia="en-AU"/>
        </w:rPr>
        <w:t>Appendix</w:t>
      </w:r>
      <w:r w:rsidRPr="00456368">
        <w:rPr>
          <w:rFonts w:ascii="Times New Roman" w:hAnsi="Times New Roman" w:cs="Times New Roman"/>
          <w:b/>
          <w:bCs/>
          <w:noProof/>
          <w:color w:val="000000"/>
          <w:u w:val="single"/>
          <w:lang w:val="en-AU" w:eastAsia="en-AU"/>
        </w:rPr>
        <w:t xml:space="preserve">                                                                                </w:t>
      </w:r>
    </w:p>
    <w:p w14:paraId="061658C6" w14:textId="095244B6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>
        <w:rPr>
          <w:rFonts w:ascii="Times New Roman" w:hAnsi="Times New Roman" w:cs="Times New Roman"/>
          <w:noProof/>
          <w:color w:val="000000"/>
          <w:lang w:val="en-AU" w:eastAsia="en-AU"/>
        </w:rPr>
        <w:t>Renal Biopsy Pathology Report</w:t>
      </w: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                                                                                </w:t>
      </w:r>
    </w:p>
    <w:p w14:paraId="22585A08" w14:textId="77777777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MACROSCOPIC:                                                                  </w:t>
      </w:r>
    </w:p>
    <w:p w14:paraId="645727BA" w14:textId="58FFED3B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>The specimen consists of 2 tan tissue cores 13 and 11 mm. The cores are sampled</w:t>
      </w:r>
      <w:r>
        <w:rPr>
          <w:rFonts w:ascii="Times New Roman" w:hAnsi="Times New Roman" w:cs="Times New Roman"/>
          <w:noProof/>
          <w:color w:val="000000"/>
          <w:lang w:val="en-AU" w:eastAsia="en-AU"/>
        </w:rPr>
        <w:t xml:space="preserve"> </w:t>
      </w: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>for IF and EM, and the remainder of the specimen is all embedded for paraffin</w:t>
      </w:r>
      <w:r>
        <w:rPr>
          <w:rFonts w:ascii="Times New Roman" w:hAnsi="Times New Roman" w:cs="Times New Roman"/>
          <w:noProof/>
          <w:color w:val="000000"/>
          <w:lang w:val="en-AU" w:eastAsia="en-AU"/>
        </w:rPr>
        <w:t xml:space="preserve"> </w:t>
      </w: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sections in 1 block.                                                            </w:t>
      </w:r>
    </w:p>
    <w:p w14:paraId="7E9BF484" w14:textId="77777777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                                                                                </w:t>
      </w:r>
    </w:p>
    <w:p w14:paraId="40006603" w14:textId="77777777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MICROSCOPIC:                                                                  </w:t>
      </w:r>
    </w:p>
    <w:p w14:paraId="4F7B51A5" w14:textId="6E4E872C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>The renal biopsy consists predominantly (60%) of cortex, together with some</w:t>
      </w:r>
      <w:r>
        <w:rPr>
          <w:rFonts w:ascii="Times New Roman" w:hAnsi="Times New Roman" w:cs="Times New Roman"/>
          <w:noProof/>
          <w:color w:val="000000"/>
          <w:lang w:val="en-AU" w:eastAsia="en-AU"/>
        </w:rPr>
        <w:t xml:space="preserve"> </w:t>
      </w: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(40%) medulla. 17 glomeruli are present, 3 of which are obsolescent in keeping with age.                                                                       </w:t>
      </w:r>
    </w:p>
    <w:p w14:paraId="48F8074D" w14:textId="77777777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                                                                                </w:t>
      </w:r>
    </w:p>
    <w:p w14:paraId="578AADC9" w14:textId="50559F6F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>The glomeruli have a mild to moderate increase in mesangial matrix, without</w:t>
      </w:r>
      <w:r>
        <w:rPr>
          <w:rFonts w:ascii="Times New Roman" w:hAnsi="Times New Roman" w:cs="Times New Roman"/>
          <w:noProof/>
          <w:color w:val="000000"/>
          <w:lang w:val="en-AU" w:eastAsia="en-AU"/>
        </w:rPr>
        <w:t xml:space="preserve"> </w:t>
      </w: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>mesangial hypercellularity. A couple of glomeruli also have segmental</w:t>
      </w:r>
      <w:r>
        <w:rPr>
          <w:rFonts w:ascii="Times New Roman" w:hAnsi="Times New Roman" w:cs="Times New Roman"/>
          <w:noProof/>
          <w:color w:val="000000"/>
          <w:lang w:val="en-AU" w:eastAsia="en-AU"/>
        </w:rPr>
        <w:t xml:space="preserve"> </w:t>
      </w: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>endocapillary proliferation, with obscuration of capillary lumens by mononuclear</w:t>
      </w:r>
      <w:r>
        <w:rPr>
          <w:rFonts w:ascii="Times New Roman" w:hAnsi="Times New Roman" w:cs="Times New Roman"/>
          <w:noProof/>
          <w:color w:val="000000"/>
          <w:lang w:val="en-AU" w:eastAsia="en-AU"/>
        </w:rPr>
        <w:t xml:space="preserve"> </w:t>
      </w: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>cells. One of these endocapillary lesions has an associated capsular adhesion and/or small focus of segmental sclerosis. Otherwise, occasional glomeruli also have some ischaemic capillary wall wrinkling and tuft shrinkage. The capillary</w:t>
      </w:r>
      <w:r>
        <w:rPr>
          <w:rFonts w:ascii="Times New Roman" w:hAnsi="Times New Roman" w:cs="Times New Roman"/>
          <w:noProof/>
          <w:color w:val="000000"/>
          <w:lang w:val="en-AU" w:eastAsia="en-AU"/>
        </w:rPr>
        <w:t xml:space="preserve"> </w:t>
      </w: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walls have the occasional suggestion of some thickening. No definite double contours are seen on the silver stain. There is no evidence of fibrinoid necrosis or crescents.                                                          </w:t>
      </w:r>
    </w:p>
    <w:p w14:paraId="7E39DBF8" w14:textId="77777777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                                                                                </w:t>
      </w:r>
    </w:p>
    <w:p w14:paraId="3FDC52D2" w14:textId="302E1B4C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There is at least moderate background chronic tubulointerstitial atrophy/fibrosis. There is a mild chronic interstitial inflammatory cell infiltrate. The tubules have moderate degenerative/regenerative changes and occasional vacuolisation. The proximal tubules have prominent intracytoplasmic hyaline droplets, suggestive of proteinuria. Several red blood cell casts are seen.                                                                           </w:t>
      </w:r>
    </w:p>
    <w:p w14:paraId="026225DF" w14:textId="77777777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lastRenderedPageBreak/>
        <w:t xml:space="preserve">                                                                                </w:t>
      </w:r>
    </w:p>
    <w:p w14:paraId="197E06E5" w14:textId="4409AFC6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>The arterioles have mild hyaline change. There arteries have moderate arteriosclerosis, with intimal fibrosis and reduplication of the internal elasti</w:t>
      </w:r>
      <w:r>
        <w:rPr>
          <w:rFonts w:ascii="Times New Roman" w:hAnsi="Times New Roman" w:cs="Times New Roman"/>
          <w:noProof/>
          <w:color w:val="000000"/>
          <w:lang w:val="en-AU" w:eastAsia="en-AU"/>
        </w:rPr>
        <w:t xml:space="preserve"> </w:t>
      </w: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lamina. The arterioles and arteries have no evidence of vasculitis. The amyloid stain (Congo red) is negative.                                                  </w:t>
      </w:r>
    </w:p>
    <w:p w14:paraId="12DB50A4" w14:textId="77777777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                                                                                </w:t>
      </w:r>
    </w:p>
    <w:p w14:paraId="02B16811" w14:textId="303C9F79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>IMMUNOFLUORESCENCE</w:t>
      </w: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:                                                           </w:t>
      </w:r>
    </w:p>
    <w:p w14:paraId="6AF20866" w14:textId="77777777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A further 2 viable glomeruli are seen in the immunofluorescence sections.       </w:t>
      </w:r>
    </w:p>
    <w:p w14:paraId="6239220C" w14:textId="77777777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IgA: negative to trace staining.                                                </w:t>
      </w:r>
    </w:p>
    <w:p w14:paraId="44DC13FB" w14:textId="77777777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IgG: negative to trace staining.                                                </w:t>
      </w:r>
    </w:p>
    <w:p w14:paraId="49F7540F" w14:textId="77777777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IgM: moderate to strong (2-3+) granular mesangial &gt;&gt; capillary wall staining.   </w:t>
      </w:r>
    </w:p>
    <w:p w14:paraId="30608F0E" w14:textId="77777777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C1q: moderate (2+) granular mesangial &gt;&gt; capillary wall staining.               </w:t>
      </w:r>
    </w:p>
    <w:p w14:paraId="035CCA21" w14:textId="77777777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C3: weak (1+) granular mesangial &gt;&gt; capillary wall staining.                    </w:t>
      </w:r>
    </w:p>
    <w:p w14:paraId="19C316C1" w14:textId="77777777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Kappa: weak (1+) granular mesangial &gt;&gt; capillary wall staining.                 </w:t>
      </w:r>
    </w:p>
    <w:p w14:paraId="6C4C9784" w14:textId="77777777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Lambda: moderate (2+) granular mesangial &gt;&gt; capillary wall staining.            </w:t>
      </w:r>
    </w:p>
    <w:p w14:paraId="515DA601" w14:textId="77777777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Fibrinogen: negative.                                                           </w:t>
      </w:r>
    </w:p>
    <w:p w14:paraId="10B6425E" w14:textId="77777777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                                                                                </w:t>
      </w:r>
    </w:p>
    <w:p w14:paraId="3B1CC6FF" w14:textId="77777777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COMMENT/SUMMARY:                                                              </w:t>
      </w:r>
    </w:p>
    <w:p w14:paraId="03A053B7" w14:textId="25CB4FE9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>The kidney has a mesangiopathic pattern, together with moderate/strong mesangial</w:t>
      </w:r>
      <w:r>
        <w:rPr>
          <w:rFonts w:ascii="Times New Roman" w:hAnsi="Times New Roman" w:cs="Times New Roman"/>
          <w:noProof/>
          <w:color w:val="000000"/>
          <w:lang w:val="en-AU" w:eastAsia="en-AU"/>
        </w:rPr>
        <w:t xml:space="preserve"> </w:t>
      </w: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>staining for C1q and IgM. 2 of 14 viable glomeruli have segmental endocapillary proliferation, 1 also with an association small focus of segmental sclerosis. No</w:t>
      </w:r>
      <w:r>
        <w:rPr>
          <w:rFonts w:ascii="Times New Roman" w:hAnsi="Times New Roman" w:cs="Times New Roman"/>
          <w:noProof/>
          <w:color w:val="000000"/>
          <w:lang w:val="en-AU" w:eastAsia="en-AU"/>
        </w:rPr>
        <w:t xml:space="preserve"> </w:t>
      </w: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crescents are seen. The features are best placed in the entity of 'C1q nephropathy'. An infection-associated glomerulonephritis remains possible, however the C1q staining seen is unusual. Lupus neutrophils is not favoured due </w:t>
      </w:r>
    </w:p>
    <w:p w14:paraId="38B84F46" w14:textId="77777777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to the lack of IgG staining.                                                    </w:t>
      </w:r>
    </w:p>
    <w:p w14:paraId="4F3BCCE4" w14:textId="7C2E000B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lastRenderedPageBreak/>
        <w:t xml:space="preserve">There is significant background chronic disease, with at least moderate background chronic tubulointerstitial atrophy/fibrosis and moderate arteriosclerosis.                                                               </w:t>
      </w:r>
    </w:p>
    <w:p w14:paraId="443031C0" w14:textId="77777777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                                                                                </w:t>
      </w:r>
    </w:p>
    <w:p w14:paraId="07F1744F" w14:textId="34772FF3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>ELECTRON MICROSCOPY</w:t>
      </w:r>
      <w:r>
        <w:rPr>
          <w:rFonts w:ascii="Times New Roman" w:hAnsi="Times New Roman" w:cs="Times New Roman"/>
          <w:noProof/>
          <w:color w:val="000000"/>
          <w:lang w:val="en-AU" w:eastAsia="en-AU"/>
        </w:rPr>
        <w:t>:</w:t>
      </w:r>
    </w:p>
    <w:p w14:paraId="6BEF3FAF" w14:textId="77777777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One glomerulus was examined by electron microscopy.                             </w:t>
      </w:r>
    </w:p>
    <w:p w14:paraId="25CA873E" w14:textId="5A98EE32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>The glomerulus shows mild nonspecific changes. There is mild focal thickening of</w:t>
      </w:r>
      <w:r>
        <w:rPr>
          <w:rFonts w:ascii="Times New Roman" w:hAnsi="Times New Roman" w:cs="Times New Roman"/>
          <w:noProof/>
          <w:color w:val="000000"/>
          <w:lang w:val="en-AU" w:eastAsia="en-AU"/>
        </w:rPr>
        <w:t xml:space="preserve"> </w:t>
      </w: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>glomerular basement membranes, a mild focal increase in mesangial matrix and mild focal effacement of foot processes. Podocytes have microvilli. Endothelium</w:t>
      </w:r>
      <w:r>
        <w:rPr>
          <w:rFonts w:ascii="Times New Roman" w:hAnsi="Times New Roman" w:cs="Times New Roman"/>
          <w:noProof/>
          <w:color w:val="000000"/>
          <w:lang w:val="en-AU" w:eastAsia="en-AU"/>
        </w:rPr>
        <w:t xml:space="preserve"> </w:t>
      </w: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>appears normal. No dense deposits or abnormal fibrils are seen. There is mild interstitial fibrosis accompanied by a focal lymphocytic infiltrate. Some tubule</w:t>
      </w:r>
      <w:r>
        <w:rPr>
          <w:rFonts w:ascii="Times New Roman" w:hAnsi="Times New Roman" w:cs="Times New Roman"/>
          <w:noProof/>
          <w:color w:val="000000"/>
          <w:lang w:val="en-AU" w:eastAsia="en-AU"/>
        </w:rPr>
        <w:t xml:space="preserve"> </w:t>
      </w: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cells have lipofuscin granules.                                                 </w:t>
      </w:r>
    </w:p>
    <w:p w14:paraId="65B30E51" w14:textId="77777777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                                                                                </w:t>
      </w:r>
    </w:p>
    <w:p w14:paraId="21392D7E" w14:textId="0D9ABCF6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>ELECTRON MICROSCOPY</w:t>
      </w: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 </w:t>
      </w: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COMMENT:                                                                      </w:t>
      </w:r>
    </w:p>
    <w:p w14:paraId="06DEA700" w14:textId="37E27978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The changes seen in this specimen are mild and nonspecific. No dense deposits or abnormal fibrils are seen in the glomerulus.                                 </w:t>
      </w:r>
    </w:p>
    <w:p w14:paraId="26B962E6" w14:textId="77777777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                                                                                </w:t>
      </w:r>
    </w:p>
    <w:p w14:paraId="3113D85D" w14:textId="05FAC61A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>ELECTRON MICROSCOPY</w:t>
      </w: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 </w:t>
      </w: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SUMMARY:                                                                      </w:t>
      </w:r>
    </w:p>
    <w:p w14:paraId="61603436" w14:textId="77777777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RENAL BIOPSY (EM): Mild nonspecific changes.                                    </w:t>
      </w:r>
    </w:p>
    <w:p w14:paraId="38D76F6E" w14:textId="78592C34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                                                                                                                          </w:t>
      </w:r>
    </w:p>
    <w:p w14:paraId="7F20064B" w14:textId="2D87F4B8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ADDITIONAL REPORT:                                                                                                                                  </w:t>
      </w:r>
    </w:p>
    <w:p w14:paraId="0A9E5C51" w14:textId="77777777" w:rsidR="00456368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  <w:noProof/>
          <w:color w:val="000000"/>
          <w:lang w:val="en-AU" w:eastAsia="en-AU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Coxiella burnetii (Q-fever) PCR                                                 </w:t>
      </w:r>
    </w:p>
    <w:p w14:paraId="5C2A6B6F" w14:textId="1DAA0910" w:rsidR="0002105A" w:rsidRPr="00456368" w:rsidRDefault="00456368" w:rsidP="00456368">
      <w:pPr>
        <w:pStyle w:val="Normal0"/>
        <w:spacing w:line="480" w:lineRule="auto"/>
        <w:rPr>
          <w:rFonts w:ascii="Times New Roman" w:hAnsi="Times New Roman" w:cs="Times New Roman"/>
        </w:rPr>
      </w:pPr>
      <w:r w:rsidRPr="00456368">
        <w:rPr>
          <w:rFonts w:ascii="Times New Roman" w:hAnsi="Times New Roman" w:cs="Times New Roman"/>
          <w:noProof/>
          <w:color w:val="000000"/>
          <w:lang w:val="en-AU" w:eastAsia="en-AU"/>
        </w:rPr>
        <w:t xml:space="preserve">RT-PCR result: NOT DETECTED                                                     </w:t>
      </w:r>
    </w:p>
    <w:sectPr w:rsidR="0002105A" w:rsidRPr="00456368" w:rsidSect="00456368">
      <w:pgSz w:w="12240" w:h="15840"/>
      <w:pgMar w:top="1440" w:right="1440" w:bottom="1440" w:left="1440" w:header="567" w:footer="567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368"/>
    <w:rsid w:val="0002105A"/>
    <w:rsid w:val="00456368"/>
    <w:rsid w:val="009F6448"/>
    <w:rsid w:val="00B13E59"/>
    <w:rsid w:val="00B1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446D2"/>
  <w15:chartTrackingRefBased/>
  <w15:docId w15:val="{47EBAA22-C002-4145-AA33-172AC76FE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368"/>
  </w:style>
  <w:style w:type="paragraph" w:styleId="Heading1">
    <w:name w:val="heading 1"/>
    <w:basedOn w:val="Normal"/>
    <w:next w:val="Normal"/>
    <w:link w:val="Heading1Char"/>
    <w:uiPriority w:val="9"/>
    <w:qFormat/>
    <w:rsid w:val="004563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63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63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3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3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3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3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3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3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63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63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63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3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3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3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3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3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3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63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63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63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63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63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63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63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63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63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63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6368"/>
    <w:rPr>
      <w:b/>
      <w:bCs/>
      <w:smallCaps/>
      <w:color w:val="0F4761" w:themeColor="accent1" w:themeShade="BF"/>
      <w:spacing w:val="5"/>
    </w:rPr>
  </w:style>
  <w:style w:type="paragraph" w:customStyle="1" w:styleId="Normal0">
    <w:name w:val="[Normal]"/>
    <w:rsid w:val="00456368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  <w:sz w:val="24"/>
      <w:szCs w:val="24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14</Words>
  <Characters>5215</Characters>
  <Application>Microsoft Office Word</Application>
  <DocSecurity>0</DocSecurity>
  <Lines>43</Lines>
  <Paragraphs>12</Paragraphs>
  <ScaleCrop>false</ScaleCrop>
  <Company/>
  <LinksUpToDate>false</LinksUpToDate>
  <CharactersWithSpaces>6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Coorey</dc:creator>
  <cp:keywords/>
  <dc:description/>
  <cp:lastModifiedBy>Craig Coorey</cp:lastModifiedBy>
  <cp:revision>1</cp:revision>
  <dcterms:created xsi:type="dcterms:W3CDTF">2024-07-21T06:05:00Z</dcterms:created>
  <dcterms:modified xsi:type="dcterms:W3CDTF">2024-07-21T06:10:00Z</dcterms:modified>
</cp:coreProperties>
</file>